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E564B" w:rsidRPr="000951B2" w:rsidRDefault="000E564B" w:rsidP="000E564B">
      <w:pPr>
        <w:spacing w:beforeLines="20" w:before="48" w:afterLines="20" w:after="48" w:line="360" w:lineRule="auto"/>
        <w:rPr>
          <w:rFonts w:ascii="Times New Roman" w:hAnsi="Times New Roman" w:cs="Times New Roman"/>
          <w:sz w:val="24"/>
          <w:szCs w:val="24"/>
          <w:lang w:bidi="ar-JO"/>
        </w:rPr>
      </w:pPr>
      <w:r w:rsidRPr="000951B2">
        <w:rPr>
          <w:rFonts w:ascii="Times New Roman" w:hAnsi="Times New Roman" w:cs="Times New Roman"/>
          <w:sz w:val="24"/>
          <w:szCs w:val="24"/>
          <w:lang w:bidi="ar-JO"/>
        </w:rPr>
        <w:t>Exp I Model Architectural Details</w:t>
      </w:r>
    </w:p>
    <w:p w:rsidR="000E564B" w:rsidRPr="000951B2" w:rsidRDefault="000E564B" w:rsidP="000E564B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4"/>
          <w:szCs w:val="24"/>
          <w:lang w:bidi="ar-JO"/>
        </w:rPr>
      </w:pPr>
      <w:r w:rsidRPr="000951B2">
        <w:rPr>
          <w:rFonts w:ascii="Times New Roman" w:hAnsi="Times New Roman" w:cs="Times New Roman"/>
          <w:sz w:val="24"/>
          <w:szCs w:val="24"/>
          <w:lang w:bidi="ar-JO"/>
        </w:rPr>
        <w:t>This appendix provides a detailed summary of all model variants used in the experiments, including model category, architecture description, parameter count, illustrative figures, and references to prior literature or custom contribu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7"/>
        <w:gridCol w:w="1654"/>
        <w:gridCol w:w="4815"/>
      </w:tblGrid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Model Variant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Model Type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Description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DCNN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1D convolutional model with stacked layers for temporal feature extraction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inyFCN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Three-layer FCN with kernel sizes (8,5,3),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eLU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,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BatchNorm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, and global average pooling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esNetTSC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Three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esBlocks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with conv pairs (k=5), skip connections,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eLU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, and adaptive pooling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Inception Lite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Two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InceptionLite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blocks using separable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onvs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with kernels (10,20,40), pooling branch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InceptionTimeSmall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wo full Inception blocks with bottlenecks, multi-kernel branches, and pooling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RU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Single GRU layer (64-128 units), final hidden state to classifier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RU + Attention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RU + single-head attention on sequence output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GRU +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MultiAttention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GRU + multi-head attention (4-8 heads), concatenated output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LSTM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RN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Single or stacked LSTM layers, using final or pooled output for classification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CN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C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Stack of 4 TCN blocks with dilated causal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onvs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(dilations: 1,2,4,8), residuals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CN + Attention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C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CN as above, with attention over output sequence.</w:t>
            </w:r>
          </w:p>
        </w:tc>
      </w:tr>
      <w:tr w:rsidR="000E564B" w:rsidRPr="000951B2" w:rsidTr="002B51C8"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inyTCN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CN</w:t>
            </w:r>
          </w:p>
        </w:tc>
        <w:tc>
          <w:tcPr>
            <w:tcW w:w="2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E564B" w:rsidRPr="000951B2" w:rsidRDefault="000E564B" w:rsidP="002B51C8">
            <w:pPr>
              <w:spacing w:beforeLines="20" w:before="48" w:afterLines="20" w:after="48" w:line="360" w:lineRule="auto"/>
              <w:rPr>
                <w:rFonts w:ascii="Times New Roman" w:hAnsi="Times New Roman" w:cs="Times New Roman"/>
                <w:sz w:val="24"/>
                <w:szCs w:val="24"/>
                <w:lang w:bidi="ar-JO"/>
              </w:rPr>
            </w:pPr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Four-layer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TinyTCN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with dilated causal </w:t>
            </w:r>
            <w:proofErr w:type="spellStart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>convs</w:t>
            </w:r>
            <w:proofErr w:type="spellEnd"/>
            <w:r w:rsidRPr="000951B2">
              <w:rPr>
                <w:rFonts w:ascii="Times New Roman" w:hAnsi="Times New Roman" w:cs="Times New Roman"/>
                <w:sz w:val="24"/>
                <w:szCs w:val="24"/>
                <w:lang w:bidi="ar-JO"/>
              </w:rPr>
              <w:t xml:space="preserve"> and dropout (p=0.1).</w:t>
            </w:r>
          </w:p>
        </w:tc>
      </w:tr>
    </w:tbl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4B"/>
    <w:rsid w:val="000D5647"/>
    <w:rsid w:val="000E564B"/>
    <w:rsid w:val="00155420"/>
    <w:rsid w:val="00206F19"/>
    <w:rsid w:val="00253820"/>
    <w:rsid w:val="00331118"/>
    <w:rsid w:val="004379CE"/>
    <w:rsid w:val="006466EC"/>
    <w:rsid w:val="007E6609"/>
    <w:rsid w:val="00993716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90C9B"/>
  <w15:chartTrackingRefBased/>
  <w15:docId w15:val="{2BFCA637-7627-473E-8190-4AA93A5B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6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6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6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6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6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6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6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6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0E5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64B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0E5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64B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0E56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6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6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6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6-02-05T09:52:00Z</dcterms:created>
  <dcterms:modified xsi:type="dcterms:W3CDTF">2026-02-0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86ff19-0ad0-4763-b4f8-315e4bc8d32b</vt:lpwstr>
  </property>
</Properties>
</file>